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634E76" w14:textId="77777777" w:rsidR="00241F98" w:rsidRPr="00241F98" w:rsidRDefault="00241F98" w:rsidP="00241F98">
      <w:pPr>
        <w:spacing w:line="480" w:lineRule="auto"/>
        <w:rPr>
          <w:b/>
          <w:lang w:val="en-IE"/>
        </w:rPr>
      </w:pPr>
      <w:bookmarkStart w:id="0" w:name="_GoBack"/>
      <w:bookmarkEnd w:id="0"/>
      <w:r w:rsidRPr="00241F98">
        <w:rPr>
          <w:b/>
          <w:lang w:val="en-IE"/>
        </w:rPr>
        <w:t>Survey questions</w:t>
      </w:r>
    </w:p>
    <w:p w14:paraId="15C5E574" w14:textId="77777777" w:rsidR="00241F98" w:rsidRPr="00241F98" w:rsidRDefault="00241F98" w:rsidP="00241F98">
      <w:pPr>
        <w:numPr>
          <w:ilvl w:val="0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Name</w:t>
      </w:r>
    </w:p>
    <w:p w14:paraId="64004BDC" w14:textId="77777777" w:rsidR="00241F98" w:rsidRPr="00241F98" w:rsidRDefault="00241F98" w:rsidP="00241F98">
      <w:pPr>
        <w:numPr>
          <w:ilvl w:val="0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Surname</w:t>
      </w:r>
    </w:p>
    <w:p w14:paraId="7A6B2404" w14:textId="77777777" w:rsidR="00241F98" w:rsidRPr="00241F98" w:rsidRDefault="00241F98" w:rsidP="00241F98">
      <w:pPr>
        <w:numPr>
          <w:ilvl w:val="0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Country</w:t>
      </w:r>
    </w:p>
    <w:p w14:paraId="7B519946" w14:textId="77777777" w:rsidR="00241F98" w:rsidRPr="00241F98" w:rsidRDefault="00241F98" w:rsidP="00241F98">
      <w:pPr>
        <w:numPr>
          <w:ilvl w:val="0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Email</w:t>
      </w:r>
    </w:p>
    <w:p w14:paraId="0471FAF5" w14:textId="77777777" w:rsidR="00241F98" w:rsidRPr="00241F98" w:rsidRDefault="00241F98" w:rsidP="00241F98">
      <w:pPr>
        <w:numPr>
          <w:ilvl w:val="0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Practice centre</w:t>
      </w:r>
    </w:p>
    <w:p w14:paraId="23B54B78" w14:textId="77777777" w:rsidR="00241F98" w:rsidRPr="00241F98" w:rsidRDefault="00241F98" w:rsidP="00241F98">
      <w:pPr>
        <w:numPr>
          <w:ilvl w:val="0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How many AR patients do you see in your practice in a given week during the season?</w:t>
      </w:r>
    </w:p>
    <w:p w14:paraId="7D1CF27D" w14:textId="77777777" w:rsidR="00241F98" w:rsidRPr="00241F98" w:rsidRDefault="00241F98" w:rsidP="00241F98">
      <w:pPr>
        <w:numPr>
          <w:ilvl w:val="0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What proportion of your AR patients are:</w:t>
      </w:r>
    </w:p>
    <w:p w14:paraId="5A8F9294" w14:textId="77777777" w:rsidR="00241F98" w:rsidRPr="00241F98" w:rsidRDefault="00241F98" w:rsidP="00241F98">
      <w:pPr>
        <w:numPr>
          <w:ilvl w:val="1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Well-controlled (i.e. have no AR symptoms when taking their medication)?</w:t>
      </w:r>
    </w:p>
    <w:p w14:paraId="50F72AA1" w14:textId="77777777" w:rsidR="00241F98" w:rsidRPr="00241F98" w:rsidRDefault="00241F98" w:rsidP="00241F98">
      <w:pPr>
        <w:numPr>
          <w:ilvl w:val="1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Partly controlled (i.e. have some AR symptoms when taking their medication)?</w:t>
      </w:r>
    </w:p>
    <w:p w14:paraId="352B4DC9" w14:textId="77777777" w:rsidR="00241F98" w:rsidRPr="00241F98" w:rsidRDefault="00241F98" w:rsidP="00241F98">
      <w:pPr>
        <w:numPr>
          <w:ilvl w:val="1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Uncontrolled (i.e. have moderate/severe AR symptoms despite taking an intranasal corticosteroid)</w:t>
      </w:r>
    </w:p>
    <w:p w14:paraId="5953F60E" w14:textId="77777777" w:rsidR="00241F98" w:rsidRPr="00241F98" w:rsidRDefault="00241F98" w:rsidP="00241F98">
      <w:pPr>
        <w:numPr>
          <w:ilvl w:val="0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How do you assess AR symptom control in your clinical practice? (tick all that apply)</w:t>
      </w:r>
    </w:p>
    <w:p w14:paraId="05134F5B" w14:textId="77777777" w:rsidR="00241F98" w:rsidRPr="00241F98" w:rsidRDefault="00241F98" w:rsidP="00241F98">
      <w:pPr>
        <w:numPr>
          <w:ilvl w:val="1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Symptom severity</w:t>
      </w:r>
    </w:p>
    <w:p w14:paraId="50D8087C" w14:textId="77777777" w:rsidR="00241F98" w:rsidRPr="00241F98" w:rsidRDefault="00241F98" w:rsidP="00241F98">
      <w:pPr>
        <w:numPr>
          <w:ilvl w:val="1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Frequency of daily/nocturnal symptoms</w:t>
      </w:r>
    </w:p>
    <w:p w14:paraId="0ACA6041" w14:textId="77777777" w:rsidR="00241F98" w:rsidRPr="00241F98" w:rsidRDefault="00241F98" w:rsidP="00241F98">
      <w:pPr>
        <w:numPr>
          <w:ilvl w:val="1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Level of activity impairment</w:t>
      </w:r>
    </w:p>
    <w:p w14:paraId="10DB63F9" w14:textId="77777777" w:rsidR="00241F98" w:rsidRPr="00241F98" w:rsidRDefault="00241F98" w:rsidP="00241F98">
      <w:pPr>
        <w:numPr>
          <w:ilvl w:val="1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Respiratory function monitoring</w:t>
      </w:r>
    </w:p>
    <w:p w14:paraId="4B971070" w14:textId="77777777" w:rsidR="00241F98" w:rsidRPr="00241F98" w:rsidRDefault="00241F98" w:rsidP="00241F98">
      <w:pPr>
        <w:numPr>
          <w:ilvl w:val="1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Allergic rhinitis exacerbations (i.e. unscheduled medical consultation and rescue medication use)</w:t>
      </w:r>
    </w:p>
    <w:p w14:paraId="7D5E6F60" w14:textId="77777777" w:rsidR="00241F98" w:rsidRPr="00241F98" w:rsidRDefault="00241F98" w:rsidP="00241F98">
      <w:pPr>
        <w:numPr>
          <w:ilvl w:val="1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Other</w:t>
      </w:r>
    </w:p>
    <w:p w14:paraId="2AE3BC26" w14:textId="77777777" w:rsidR="00241F98" w:rsidRPr="00241F98" w:rsidRDefault="00241F98" w:rsidP="00241F98">
      <w:pPr>
        <w:numPr>
          <w:ilvl w:val="0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Would you find a simple visual analogue scale useful to assess AR symptom control?</w:t>
      </w:r>
    </w:p>
    <w:p w14:paraId="7DB5C475" w14:textId="77777777" w:rsidR="00241F98" w:rsidRPr="00241F98" w:rsidRDefault="00241F98" w:rsidP="00241F98">
      <w:pPr>
        <w:numPr>
          <w:ilvl w:val="1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lastRenderedPageBreak/>
        <w:t>Yes</w:t>
      </w:r>
    </w:p>
    <w:p w14:paraId="413EC7B9" w14:textId="77777777" w:rsidR="00241F98" w:rsidRPr="00241F98" w:rsidRDefault="00241F98" w:rsidP="00241F98">
      <w:pPr>
        <w:numPr>
          <w:ilvl w:val="1"/>
          <w:numId w:val="1"/>
        </w:numPr>
        <w:spacing w:line="480" w:lineRule="auto"/>
        <w:rPr>
          <w:lang w:val="en-IE"/>
        </w:rPr>
      </w:pPr>
      <w:r w:rsidRPr="00241F98">
        <w:rPr>
          <w:lang w:val="en-IE"/>
        </w:rPr>
        <w:t>No</w:t>
      </w:r>
    </w:p>
    <w:p w14:paraId="2080CA91" w14:textId="47B25603" w:rsidR="00241F98" w:rsidRPr="00241F98" w:rsidRDefault="00241F98" w:rsidP="00241F98">
      <w:pPr>
        <w:spacing w:line="480" w:lineRule="auto"/>
        <w:rPr>
          <w:lang w:val="en-IE"/>
        </w:rPr>
      </w:pPr>
    </w:p>
    <w:p w14:paraId="07E7E5A9" w14:textId="1B1C86E4" w:rsidR="00241F98" w:rsidRPr="00615779" w:rsidRDefault="00F97BEF" w:rsidP="00241F98">
      <w:pPr>
        <w:spacing w:line="480" w:lineRule="auto"/>
        <w:rPr>
          <w:b/>
          <w:lang w:val="en-IE"/>
        </w:rPr>
      </w:pPr>
      <w:r w:rsidRPr="00615779">
        <w:rPr>
          <w:b/>
        </w:rPr>
        <w:t>A representation of a VAS with maker slider that was shown to delegates when considering their response to question 9 of the survey</w:t>
      </w:r>
    </w:p>
    <w:p w14:paraId="666234B9" w14:textId="17A91270" w:rsidR="00241F98" w:rsidRPr="00241F98" w:rsidRDefault="00FC4B9D" w:rsidP="00241F98">
      <w:pPr>
        <w:spacing w:line="480" w:lineRule="auto"/>
        <w:rPr>
          <w:lang w:val="en-IE"/>
        </w:rPr>
      </w:pPr>
      <w:r w:rsidRPr="00241F98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2D02EC2" wp14:editId="2B59927D">
                <wp:simplePos x="0" y="0"/>
                <wp:positionH relativeFrom="column">
                  <wp:posOffset>316230</wp:posOffset>
                </wp:positionH>
                <wp:positionV relativeFrom="paragraph">
                  <wp:posOffset>440055</wp:posOffset>
                </wp:positionV>
                <wp:extent cx="4646295" cy="4832350"/>
                <wp:effectExtent l="1905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646295" cy="4832350"/>
                          <a:chOff x="0" y="0"/>
                          <a:chExt cx="9197975" cy="5016500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97975" cy="5016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206499" y="360635"/>
                            <a:ext cx="1728192" cy="1800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254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2B00024" w14:textId="77777777" w:rsidR="00241F98" w:rsidRDefault="00241F98" w:rsidP="00241F98"/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2654771" y="2736899"/>
                            <a:ext cx="5328592" cy="194421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254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CD13B2" w14:textId="77777777" w:rsidR="00241F98" w:rsidRDefault="00241F98" w:rsidP="00241F98"/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5895131" y="2304851"/>
                            <a:ext cx="1728192" cy="1800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25400" algn="ctr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5B86B5" w14:textId="77777777" w:rsidR="00241F98" w:rsidRDefault="00241F98" w:rsidP="00241F98"/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2D02EC2" id="Group 1" o:spid="_x0000_s1026" style="position:absolute;margin-left:24.9pt;margin-top:34.65pt;width:365.85pt;height:380.5pt;z-index:251659264" coordsize="91979,5016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91979;height:501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HPMw7BAAAA2gAAAA8AAABkcnMvZG93bnJldi54bWxEj82qwjAUhPeC7xCO4E5TuxCtRrnXH3Sh&#10;C6uLuzw057bF5qQ0UevbG0FwOczMN8x82ZpK3KlxpWUFo2EEgjizuuRcweW8HUxAOI+ssbJMCp7k&#10;YLnoduaYaPvgE91Tn4sAYZeggsL7OpHSZQUZdENbEwfv3zYGfZBNLnWDjwA3lYyjaCwNlhwWCqxp&#10;VVB2TW9GwXp/mNhdSee/jKabGEc++r0eler32p8ZCE+t/4Y/7b1WEMP7SrgBcvE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OHPMw7BAAAA2gAAAA8AAAAAAAAAAAAAAAAAnwIA&#10;AGRycy9kb3ducmV2LnhtbFBLBQYAAAAABAAEAPcAAACNAwAAAAA=&#10;" fillcolor="#4f81bd">
                  <v:imagedata r:id="rId8" o:title="" chromakey="white"/>
                </v:shape>
                <v:rect id="Rectangle 3" o:spid="_x0000_s1028" style="position:absolute;left:2064;top:3606;width:17282;height:1800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tjOLwA&#10;AADaAAAADwAAAGRycy9kb3ducmV2LnhtbESPSwvCMBCE74L/IazgTVMfiFSjqCB69YHntVnbYrMp&#10;SdT6740geBxm5htmvmxMJZ7kfGlZwaCfgCDOrC45V3A+bXtTED4ga6wsk4I3eVgu2q05ptq++EDP&#10;Y8hFhLBPUUERQp1K6bOCDPq+rYmjd7POYIjS5VI7fEW4qeQwSSbSYMlxocCaNgVl9+PDKJBhR/dT&#10;M7zwKBnjde1u50stlep2mtUMRKAm/MO/9l4rGMH3SrwBcvEB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Yy2M4vAAAANoAAAAPAAAAAAAAAAAAAAAAAJgCAABkcnMvZG93bnJldi54&#10;bWxQSwUGAAAAAAQABAD1AAAAgQMAAAAA&#10;" stroked="f" strokeweight="2pt">
                  <v:textbox>
                    <w:txbxContent>
                      <w:p w14:paraId="42B00024" w14:textId="77777777" w:rsidR="00241F98" w:rsidRDefault="00241F98" w:rsidP="00241F98"/>
                    </w:txbxContent>
                  </v:textbox>
                </v:rect>
                <v:rect id="Rectangle 4" o:spid="_x0000_s1029" style="position:absolute;left:26547;top:27368;width:53286;height:194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L7TLwA&#10;AADaAAAADwAAAGRycy9kb3ducmV2LnhtbESPSwvCMBCE74L/IazgTVMfiFSjqCB69YHntVnbYrMp&#10;SdT6740geBxm5htmvmxMJZ7kfGlZwaCfgCDOrC45V3A+bXtTED4ga6wsk4I3eVgu2q05ptq++EDP&#10;Y8hFhLBPUUERQp1K6bOCDPq+rYmjd7POYIjS5VI7fEW4qeQwSSbSYMlxocCaNgVl9+PDKJBhR/dT&#10;M7zwKBnjde1u50stlep2mtUMRKAm/MO/9l4rGMP3SrwBcvEB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XIvtMvAAAANoAAAAPAAAAAAAAAAAAAAAAAJgCAABkcnMvZG93bnJldi54&#10;bWxQSwUGAAAAAAQABAD1AAAAgQMAAAAA&#10;" stroked="f" strokeweight="2pt">
                  <v:textbox>
                    <w:txbxContent>
                      <w:p w14:paraId="71CD13B2" w14:textId="77777777" w:rsidR="00241F98" w:rsidRDefault="00241F98" w:rsidP="00241F98"/>
                    </w:txbxContent>
                  </v:textbox>
                </v:rect>
                <v:rect id="Rectangle 5" o:spid="_x0000_s1030" style="position:absolute;left:58951;top:23048;width:17282;height:1800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5e178A&#10;AADaAAAADwAAAGRycy9kb3ducmV2LnhtbESPT4vCMBTE78J+h/AWvGm6/kO6jbIuLHrViue3zbMt&#10;bV5KErV+eyMIHoeZ+Q2TrXvTiis5X1tW8DVOQBAXVtdcKjjmf6MlCB+QNbaWScGdPKxXH4MMU21v&#10;vKfrIZQiQtinqKAKoUul9EVFBv3YdsTRO1tnMETpSqkd3iLctHKSJAtpsOa4UGFHvxUVzeFiFMiw&#10;pSbvJyeeJjP837jz8dRJpYaf/c83iEB9eIdf7Z1WMIfnlXgD5Oo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4bl7XvwAAANoAAAAPAAAAAAAAAAAAAAAAAJgCAABkcnMvZG93bnJl&#10;di54bWxQSwUGAAAAAAQABAD1AAAAhAMAAAAA&#10;" stroked="f" strokeweight="2pt">
                  <v:textbox>
                    <w:txbxContent>
                      <w:p w14:paraId="495B86B5" w14:textId="77777777" w:rsidR="00241F98" w:rsidRDefault="00241F98" w:rsidP="00241F98"/>
                    </w:txbxContent>
                  </v:textbox>
                </v:rect>
              </v:group>
            </w:pict>
          </mc:Fallback>
        </mc:AlternateContent>
      </w:r>
    </w:p>
    <w:sectPr w:rsidR="00241F98" w:rsidRPr="00241F98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F2D102" w14:textId="77777777" w:rsidR="009D4D1A" w:rsidRDefault="009D4D1A" w:rsidP="00615779">
      <w:pPr>
        <w:spacing w:after="0" w:line="240" w:lineRule="auto"/>
      </w:pPr>
      <w:r>
        <w:separator/>
      </w:r>
    </w:p>
  </w:endnote>
  <w:endnote w:type="continuationSeparator" w:id="0">
    <w:p w14:paraId="5C12E13E" w14:textId="77777777" w:rsidR="009D4D1A" w:rsidRDefault="009D4D1A" w:rsidP="006157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4102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632565" w14:textId="777E1BDA" w:rsidR="00615779" w:rsidRDefault="006157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69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0E6D13" w14:textId="77777777" w:rsidR="00615779" w:rsidRDefault="006157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A38B29" w14:textId="77777777" w:rsidR="009D4D1A" w:rsidRDefault="009D4D1A" w:rsidP="00615779">
      <w:pPr>
        <w:spacing w:after="0" w:line="240" w:lineRule="auto"/>
      </w:pPr>
      <w:r>
        <w:separator/>
      </w:r>
    </w:p>
  </w:footnote>
  <w:footnote w:type="continuationSeparator" w:id="0">
    <w:p w14:paraId="62498F51" w14:textId="77777777" w:rsidR="009D4D1A" w:rsidRDefault="009D4D1A" w:rsidP="006157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7E2941"/>
    <w:multiLevelType w:val="hybridMultilevel"/>
    <w:tmpl w:val="82769094"/>
    <w:lvl w:ilvl="0" w:tplc="1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F98"/>
    <w:rsid w:val="00000177"/>
    <w:rsid w:val="00006792"/>
    <w:rsid w:val="000174DC"/>
    <w:rsid w:val="000178FD"/>
    <w:rsid w:val="00023868"/>
    <w:rsid w:val="000455D2"/>
    <w:rsid w:val="00095458"/>
    <w:rsid w:val="000A1C41"/>
    <w:rsid w:val="000D65AC"/>
    <w:rsid w:val="000E3A36"/>
    <w:rsid w:val="00105CAF"/>
    <w:rsid w:val="00107FB7"/>
    <w:rsid w:val="00114DF1"/>
    <w:rsid w:val="001152C0"/>
    <w:rsid w:val="00153C93"/>
    <w:rsid w:val="00161ED3"/>
    <w:rsid w:val="00167A39"/>
    <w:rsid w:val="00170A1E"/>
    <w:rsid w:val="001838BF"/>
    <w:rsid w:val="00193D7C"/>
    <w:rsid w:val="001D69BD"/>
    <w:rsid w:val="0020189D"/>
    <w:rsid w:val="0020258B"/>
    <w:rsid w:val="0021623C"/>
    <w:rsid w:val="00237BD2"/>
    <w:rsid w:val="00241F98"/>
    <w:rsid w:val="0027512D"/>
    <w:rsid w:val="0028246E"/>
    <w:rsid w:val="00286CC8"/>
    <w:rsid w:val="002B2C31"/>
    <w:rsid w:val="002B384F"/>
    <w:rsid w:val="002E3F32"/>
    <w:rsid w:val="002E4E6F"/>
    <w:rsid w:val="002F4DCE"/>
    <w:rsid w:val="003243F6"/>
    <w:rsid w:val="00345D33"/>
    <w:rsid w:val="0035438F"/>
    <w:rsid w:val="00361497"/>
    <w:rsid w:val="0037381E"/>
    <w:rsid w:val="0037625B"/>
    <w:rsid w:val="00387A4D"/>
    <w:rsid w:val="003A3886"/>
    <w:rsid w:val="003B719F"/>
    <w:rsid w:val="003B7E86"/>
    <w:rsid w:val="003C437E"/>
    <w:rsid w:val="00410130"/>
    <w:rsid w:val="0042004F"/>
    <w:rsid w:val="0044465E"/>
    <w:rsid w:val="004473D2"/>
    <w:rsid w:val="00447F85"/>
    <w:rsid w:val="00462501"/>
    <w:rsid w:val="004709F0"/>
    <w:rsid w:val="00492F8E"/>
    <w:rsid w:val="00496E52"/>
    <w:rsid w:val="004A4D75"/>
    <w:rsid w:val="004C3642"/>
    <w:rsid w:val="004C7A73"/>
    <w:rsid w:val="004D38CC"/>
    <w:rsid w:val="004D7078"/>
    <w:rsid w:val="004E43AC"/>
    <w:rsid w:val="004F5DA6"/>
    <w:rsid w:val="0051379C"/>
    <w:rsid w:val="00533163"/>
    <w:rsid w:val="00534B19"/>
    <w:rsid w:val="00543EFD"/>
    <w:rsid w:val="00550327"/>
    <w:rsid w:val="00553A38"/>
    <w:rsid w:val="00554684"/>
    <w:rsid w:val="00570130"/>
    <w:rsid w:val="00577AB6"/>
    <w:rsid w:val="005802FB"/>
    <w:rsid w:val="00586B27"/>
    <w:rsid w:val="005A036D"/>
    <w:rsid w:val="005C39F0"/>
    <w:rsid w:val="005D2721"/>
    <w:rsid w:val="005D4E0F"/>
    <w:rsid w:val="00605794"/>
    <w:rsid w:val="00615779"/>
    <w:rsid w:val="00617AFC"/>
    <w:rsid w:val="00667B0C"/>
    <w:rsid w:val="006743F8"/>
    <w:rsid w:val="00676653"/>
    <w:rsid w:val="006907DD"/>
    <w:rsid w:val="006A2CD4"/>
    <w:rsid w:val="006A4C7C"/>
    <w:rsid w:val="006A4FDA"/>
    <w:rsid w:val="006B6B92"/>
    <w:rsid w:val="006C370E"/>
    <w:rsid w:val="006C5ABC"/>
    <w:rsid w:val="006E146B"/>
    <w:rsid w:val="006E421C"/>
    <w:rsid w:val="006F0EAB"/>
    <w:rsid w:val="0072500B"/>
    <w:rsid w:val="0072607F"/>
    <w:rsid w:val="0076197F"/>
    <w:rsid w:val="0077235D"/>
    <w:rsid w:val="00772F1F"/>
    <w:rsid w:val="007C7C4D"/>
    <w:rsid w:val="007D6A22"/>
    <w:rsid w:val="007D7D89"/>
    <w:rsid w:val="007E09D9"/>
    <w:rsid w:val="007F0B40"/>
    <w:rsid w:val="007F6222"/>
    <w:rsid w:val="008554C8"/>
    <w:rsid w:val="008563E6"/>
    <w:rsid w:val="008607CC"/>
    <w:rsid w:val="00861D08"/>
    <w:rsid w:val="00863D1E"/>
    <w:rsid w:val="008663F2"/>
    <w:rsid w:val="008726DB"/>
    <w:rsid w:val="0089538A"/>
    <w:rsid w:val="00896D1A"/>
    <w:rsid w:val="008B7920"/>
    <w:rsid w:val="008C0395"/>
    <w:rsid w:val="008C0722"/>
    <w:rsid w:val="008C2CD0"/>
    <w:rsid w:val="008C4753"/>
    <w:rsid w:val="008D2352"/>
    <w:rsid w:val="008D62D9"/>
    <w:rsid w:val="008E7936"/>
    <w:rsid w:val="008F6D6C"/>
    <w:rsid w:val="00900B05"/>
    <w:rsid w:val="009106F3"/>
    <w:rsid w:val="00920898"/>
    <w:rsid w:val="00922856"/>
    <w:rsid w:val="009441AD"/>
    <w:rsid w:val="0097346D"/>
    <w:rsid w:val="00977A43"/>
    <w:rsid w:val="00983735"/>
    <w:rsid w:val="009A1BD4"/>
    <w:rsid w:val="009B28A0"/>
    <w:rsid w:val="009B3AAA"/>
    <w:rsid w:val="009D1A34"/>
    <w:rsid w:val="009D4D1A"/>
    <w:rsid w:val="009E6CAF"/>
    <w:rsid w:val="009F3DDD"/>
    <w:rsid w:val="00A016B1"/>
    <w:rsid w:val="00A2251C"/>
    <w:rsid w:val="00A227EC"/>
    <w:rsid w:val="00A5250B"/>
    <w:rsid w:val="00A54772"/>
    <w:rsid w:val="00A55D11"/>
    <w:rsid w:val="00A65BC6"/>
    <w:rsid w:val="00A829DD"/>
    <w:rsid w:val="00A848B3"/>
    <w:rsid w:val="00AF0D80"/>
    <w:rsid w:val="00B42E48"/>
    <w:rsid w:val="00B61811"/>
    <w:rsid w:val="00BB6078"/>
    <w:rsid w:val="00BB6D4F"/>
    <w:rsid w:val="00BB7221"/>
    <w:rsid w:val="00BC3327"/>
    <w:rsid w:val="00C21A19"/>
    <w:rsid w:val="00C23C28"/>
    <w:rsid w:val="00C312C5"/>
    <w:rsid w:val="00C41885"/>
    <w:rsid w:val="00C63C54"/>
    <w:rsid w:val="00C70094"/>
    <w:rsid w:val="00C75DD5"/>
    <w:rsid w:val="00C76396"/>
    <w:rsid w:val="00C818C9"/>
    <w:rsid w:val="00C86477"/>
    <w:rsid w:val="00CB2BD1"/>
    <w:rsid w:val="00CC39AE"/>
    <w:rsid w:val="00CC60DC"/>
    <w:rsid w:val="00CD5419"/>
    <w:rsid w:val="00CE2B12"/>
    <w:rsid w:val="00CF13F1"/>
    <w:rsid w:val="00D00D1A"/>
    <w:rsid w:val="00D23A43"/>
    <w:rsid w:val="00D5148A"/>
    <w:rsid w:val="00D75908"/>
    <w:rsid w:val="00DA5973"/>
    <w:rsid w:val="00DA5D6D"/>
    <w:rsid w:val="00DB0454"/>
    <w:rsid w:val="00DB1009"/>
    <w:rsid w:val="00DB36D3"/>
    <w:rsid w:val="00DB692A"/>
    <w:rsid w:val="00DC2C6E"/>
    <w:rsid w:val="00DC3D73"/>
    <w:rsid w:val="00DD0662"/>
    <w:rsid w:val="00DF7EC4"/>
    <w:rsid w:val="00E2711A"/>
    <w:rsid w:val="00E43D30"/>
    <w:rsid w:val="00E67666"/>
    <w:rsid w:val="00E8450E"/>
    <w:rsid w:val="00E944AB"/>
    <w:rsid w:val="00EB0345"/>
    <w:rsid w:val="00EB1C74"/>
    <w:rsid w:val="00ED19C9"/>
    <w:rsid w:val="00EE372D"/>
    <w:rsid w:val="00F11703"/>
    <w:rsid w:val="00F21CBE"/>
    <w:rsid w:val="00F4351B"/>
    <w:rsid w:val="00F51411"/>
    <w:rsid w:val="00F61931"/>
    <w:rsid w:val="00F67BE2"/>
    <w:rsid w:val="00F96398"/>
    <w:rsid w:val="00F96744"/>
    <w:rsid w:val="00F97BEF"/>
    <w:rsid w:val="00FA5A42"/>
    <w:rsid w:val="00FB2974"/>
    <w:rsid w:val="00FC4B9D"/>
    <w:rsid w:val="00FE37A0"/>
    <w:rsid w:val="00FE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D23F1"/>
  <w15:docId w15:val="{93A09705-9402-483F-A9EE-BCC5BEBB7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1F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F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F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F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F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F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F9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157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5779"/>
  </w:style>
  <w:style w:type="paragraph" w:styleId="Footer">
    <w:name w:val="footer"/>
    <w:basedOn w:val="Normal"/>
    <w:link w:val="FooterChar"/>
    <w:uiPriority w:val="99"/>
    <w:unhideWhenUsed/>
    <w:rsid w:val="006157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5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Hill</dc:creator>
  <cp:lastModifiedBy>Ruth Dr. Murray</cp:lastModifiedBy>
  <cp:revision>2</cp:revision>
  <dcterms:created xsi:type="dcterms:W3CDTF">2015-07-15T13:49:00Z</dcterms:created>
  <dcterms:modified xsi:type="dcterms:W3CDTF">2015-07-15T13:49:00Z</dcterms:modified>
</cp:coreProperties>
</file>